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16A" w:rsidRDefault="00B21F5F" w:rsidP="000316B2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bookmarkStart w:id="0" w:name="_GoBack"/>
      <w:bookmarkEnd w:id="0"/>
      <w:r w:rsidR="009E0950">
        <w:rPr>
          <w:sz w:val="24"/>
          <w:szCs w:val="24"/>
        </w:rPr>
        <w:t>S</w:t>
      </w:r>
      <w:r w:rsidR="00CE216A">
        <w:rPr>
          <w:sz w:val="24"/>
          <w:szCs w:val="24"/>
        </w:rPr>
        <w:t>1: Details of the asymptomatic samples tested positive by RT-</w:t>
      </w:r>
      <w:r w:rsidR="001372E4">
        <w:rPr>
          <w:sz w:val="24"/>
          <w:szCs w:val="24"/>
        </w:rPr>
        <w:t>q</w:t>
      </w:r>
      <w:r w:rsidR="00CE216A">
        <w:rPr>
          <w:sz w:val="24"/>
          <w:szCs w:val="24"/>
        </w:rPr>
        <w:t xml:space="preserve">PCR, Pan-LAMP and Pf-LAMP. </w:t>
      </w:r>
    </w:p>
    <w:tbl>
      <w:tblPr>
        <w:tblW w:w="9400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82"/>
        <w:gridCol w:w="1144"/>
        <w:gridCol w:w="981"/>
        <w:gridCol w:w="981"/>
        <w:gridCol w:w="943"/>
        <w:gridCol w:w="1000"/>
        <w:gridCol w:w="1201"/>
        <w:gridCol w:w="1172"/>
        <w:gridCol w:w="1172"/>
      </w:tblGrid>
      <w:tr w:rsidR="00CE216A" w:rsidRPr="00BC6779" w:rsidTr="00725006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4A08EE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ample I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Reg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an-LAM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f-LAMP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-PCR_Pf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RT-PCR_Pv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icroscop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04F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f </w:t>
            </w:r>
          </w:p>
          <w:p w:rsidR="00CE216A" w:rsidRPr="00BC6779" w:rsidRDefault="00B0504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ensity</w:t>
            </w:r>
            <w:r w:rsidR="00CE216A"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/m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04F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v </w:t>
            </w:r>
          </w:p>
          <w:p w:rsidR="00CE216A" w:rsidRPr="00BC6779" w:rsidRDefault="00B0504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ensity</w:t>
            </w:r>
            <w:r w:rsidR="00CE216A"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/mL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T14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555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31,622.8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K1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35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649.2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SN0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2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263.1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T1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49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K0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27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K1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6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k1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33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SN0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SN0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336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SN0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66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SN0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16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SN0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28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BD01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Bandarb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90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BD03-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Bandarb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7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BD20-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Bandarb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1,0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BD24-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Bandarb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90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SN0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5011.9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000000" w:fill="D9D9D9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K1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T0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251.2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T0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99.5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T1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58.6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T1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501.8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T1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25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T1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5.84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T1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34.9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T1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794.3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K0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749.9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K0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631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K1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223.9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K1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66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K2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16.5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SN0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47,863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SN08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103.2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000000" w:fill="D9D9D9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K0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58.1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000000" w:fill="D9D9D9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K0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000000" w:fill="D9D9D9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MK1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000000" w:fill="D9D9D9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SN0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CE216A" w:rsidRPr="00BC6779" w:rsidTr="00725006">
        <w:trPr>
          <w:trHeight w:val="285"/>
          <w:jc w:val="center"/>
        </w:trPr>
        <w:tc>
          <w:tcPr>
            <w:tcW w:w="1020" w:type="dxa"/>
            <w:shd w:val="clear" w:color="000000" w:fill="D9D9D9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SN0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B21F5F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ond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Po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Ne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E216A" w:rsidRPr="00BC6779" w:rsidRDefault="00CE216A" w:rsidP="0072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C6779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</w:tbl>
    <w:p w:rsidR="00CE216A" w:rsidRPr="0096497A" w:rsidRDefault="00CE216A" w:rsidP="00CE216A">
      <w:pPr>
        <w:rPr>
          <w:sz w:val="24"/>
          <w:szCs w:val="24"/>
          <w:vertAlign w:val="superscript"/>
        </w:rPr>
      </w:pPr>
      <w:r>
        <w:rPr>
          <w:rFonts w:cstheme="minorHAnsi"/>
          <w:sz w:val="24"/>
          <w:szCs w:val="24"/>
        </w:rPr>
        <w:t>*</w:t>
      </w:r>
      <w:r w:rsidRPr="0096497A">
        <w:rPr>
          <w:sz w:val="24"/>
          <w:szCs w:val="24"/>
          <w:vertAlign w:val="superscript"/>
        </w:rPr>
        <w:t xml:space="preserve">Parasite </w:t>
      </w:r>
      <w:r w:rsidR="00B0504F">
        <w:rPr>
          <w:sz w:val="24"/>
          <w:szCs w:val="24"/>
          <w:vertAlign w:val="superscript"/>
        </w:rPr>
        <w:t>density</w:t>
      </w:r>
      <w:r w:rsidRPr="0096497A">
        <w:rPr>
          <w:sz w:val="24"/>
          <w:szCs w:val="24"/>
          <w:vertAlign w:val="superscript"/>
        </w:rPr>
        <w:t>/mL data were retrieved by comparing the threshold cycles (Ct) values with the standard curve generated in RT-</w:t>
      </w:r>
      <w:r w:rsidR="00B06F7B">
        <w:rPr>
          <w:sz w:val="24"/>
          <w:szCs w:val="24"/>
          <w:vertAlign w:val="superscript"/>
        </w:rPr>
        <w:t>q</w:t>
      </w:r>
      <w:r w:rsidRPr="0096497A">
        <w:rPr>
          <w:sz w:val="24"/>
          <w:szCs w:val="24"/>
          <w:vertAlign w:val="superscript"/>
        </w:rPr>
        <w:t>PCR.</w:t>
      </w:r>
      <w:r w:rsidR="00B0504F">
        <w:rPr>
          <w:sz w:val="24"/>
          <w:szCs w:val="24"/>
          <w:vertAlign w:val="superscript"/>
        </w:rPr>
        <w:t xml:space="preserve">  </w:t>
      </w:r>
      <w:r w:rsidR="007870E0">
        <w:rPr>
          <w:sz w:val="24"/>
          <w:szCs w:val="24"/>
          <w:vertAlign w:val="superscript"/>
        </w:rPr>
        <w:t>Shaded samples IDs reflect internally discordant results by US-LAMP.</w:t>
      </w:r>
    </w:p>
    <w:p w:rsidR="00CE216A" w:rsidRDefault="00B21F5F" w:rsidP="004A08EE">
      <w:pPr>
        <w:spacing w:line="240" w:lineRule="auto"/>
        <w:contextualSpacing/>
      </w:pPr>
      <w:r>
        <w:t xml:space="preserve">Table </w:t>
      </w:r>
      <w:r w:rsidR="009E0950">
        <w:t>S</w:t>
      </w:r>
      <w:r w:rsidR="00CE216A">
        <w:t>2: 2</w:t>
      </w:r>
      <w:r w:rsidR="00CE216A">
        <w:rPr>
          <w:rFonts w:cstheme="minorHAnsi"/>
        </w:rPr>
        <w:t>×</w:t>
      </w:r>
      <w:r w:rsidR="00CE216A">
        <w:t>2 table for sensitivity and specificity calculation from symptomatic samples (returning travelers in Calgary)</w:t>
      </w:r>
    </w:p>
    <w:tbl>
      <w:tblPr>
        <w:tblStyle w:val="TableGrid"/>
        <w:tblW w:w="0" w:type="auto"/>
        <w:tblLook w:val="04A0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CE216A" w:rsidTr="00725006">
        <w:tc>
          <w:tcPr>
            <w:tcW w:w="467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Pan-LAMP vs RT-</w:t>
            </w:r>
            <w:r w:rsidR="00D6570E">
              <w:t>q</w:t>
            </w:r>
            <w:r>
              <w:t>PCR</w:t>
            </w:r>
          </w:p>
        </w:tc>
        <w:tc>
          <w:tcPr>
            <w:tcW w:w="467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Pf-LAMP vs RT-</w:t>
            </w:r>
            <w:r w:rsidR="00D6570E">
              <w:t>q</w:t>
            </w:r>
            <w:r>
              <w:t>PCR</w:t>
            </w:r>
          </w:p>
        </w:tc>
      </w:tr>
      <w:tr w:rsidR="00CE216A" w:rsidTr="00725006">
        <w:tc>
          <w:tcPr>
            <w:tcW w:w="93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E216A" w:rsidRDefault="00CE216A" w:rsidP="00725006">
            <w:r>
              <w:t>Method</w:t>
            </w:r>
          </w:p>
        </w:tc>
        <w:tc>
          <w:tcPr>
            <w:tcW w:w="374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E216A" w:rsidRDefault="00CE216A" w:rsidP="00725006">
            <w:r>
              <w:t xml:space="preserve">                              RT-PCR</w:t>
            </w:r>
          </w:p>
        </w:tc>
        <w:tc>
          <w:tcPr>
            <w:tcW w:w="93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E216A" w:rsidRDefault="00CE216A" w:rsidP="00725006">
            <w:r>
              <w:t>Method</w:t>
            </w:r>
          </w:p>
        </w:tc>
        <w:tc>
          <w:tcPr>
            <w:tcW w:w="374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E216A" w:rsidRDefault="00CE216A" w:rsidP="00725006">
            <w:r>
              <w:t xml:space="preserve">                              RT-PCR</w:t>
            </w:r>
          </w:p>
        </w:tc>
      </w:tr>
      <w:tr w:rsidR="00CE216A" w:rsidTr="00725006">
        <w:tc>
          <w:tcPr>
            <w:tcW w:w="93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Po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Neg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Total</w:t>
            </w:r>
          </w:p>
        </w:tc>
        <w:tc>
          <w:tcPr>
            <w:tcW w:w="93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Po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Neg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Total</w:t>
            </w:r>
          </w:p>
        </w:tc>
      </w:tr>
      <w:tr w:rsidR="00CE216A" w:rsidTr="00725006"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Pan-LAM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Po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4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Pf-LAM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Po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26</w:t>
            </w:r>
          </w:p>
        </w:tc>
      </w:tr>
      <w:tr w:rsidR="00CE216A" w:rsidTr="00725006"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Ne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21</w:t>
            </w: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Ne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87</w:t>
            </w:r>
          </w:p>
        </w:tc>
      </w:tr>
      <w:tr w:rsidR="00CE216A" w:rsidTr="00725006">
        <w:tc>
          <w:tcPr>
            <w:tcW w:w="935" w:type="dxa"/>
            <w:vMerge/>
            <w:tcBorders>
              <w:top w:val="nil"/>
              <w:left w:val="nil"/>
              <w:right w:val="nil"/>
            </w:tcBorders>
          </w:tcPr>
          <w:p w:rsidR="00CE216A" w:rsidRDefault="00CE216A" w:rsidP="00725006">
            <w:pPr>
              <w:jc w:val="center"/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Total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41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72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113</w:t>
            </w:r>
          </w:p>
        </w:tc>
        <w:tc>
          <w:tcPr>
            <w:tcW w:w="935" w:type="dxa"/>
            <w:vMerge/>
            <w:tcBorders>
              <w:top w:val="nil"/>
              <w:left w:val="nil"/>
              <w:right w:val="nil"/>
            </w:tcBorders>
          </w:tcPr>
          <w:p w:rsidR="00CE216A" w:rsidRDefault="00CE216A" w:rsidP="00725006">
            <w:pPr>
              <w:jc w:val="center"/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Total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24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89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113</w:t>
            </w:r>
          </w:p>
        </w:tc>
      </w:tr>
    </w:tbl>
    <w:p w:rsidR="00CE216A" w:rsidRDefault="00CE216A" w:rsidP="00CE216A">
      <w:pPr>
        <w:jc w:val="center"/>
      </w:pPr>
    </w:p>
    <w:p w:rsidR="00CE216A" w:rsidRDefault="00B21F5F" w:rsidP="004A08EE">
      <w:pPr>
        <w:spacing w:line="240" w:lineRule="auto"/>
        <w:contextualSpacing/>
      </w:pPr>
      <w:r>
        <w:t xml:space="preserve">Table </w:t>
      </w:r>
      <w:r w:rsidR="009E0950">
        <w:t>S</w:t>
      </w:r>
      <w:r w:rsidR="00CE216A">
        <w:t>3: 2</w:t>
      </w:r>
      <w:r w:rsidR="00CE216A">
        <w:rPr>
          <w:rFonts w:cstheme="minorHAnsi"/>
        </w:rPr>
        <w:t>×</w:t>
      </w:r>
      <w:r w:rsidR="00CE216A">
        <w:t>2 table for sensitivity and specificity calculation from asymptomatic (Bandarban) samp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CE216A" w:rsidTr="00725006">
        <w:tc>
          <w:tcPr>
            <w:tcW w:w="46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E216A" w:rsidRDefault="00CE216A" w:rsidP="00725006">
            <w:pPr>
              <w:jc w:val="center"/>
            </w:pPr>
            <w:r>
              <w:t>Pan-LAMP vs RT-</w:t>
            </w:r>
            <w:r w:rsidR="00D6570E">
              <w:t>q</w:t>
            </w:r>
            <w:r>
              <w:t>PCR</w:t>
            </w:r>
          </w:p>
        </w:tc>
        <w:tc>
          <w:tcPr>
            <w:tcW w:w="46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E216A" w:rsidRDefault="00CE216A" w:rsidP="00725006">
            <w:pPr>
              <w:jc w:val="center"/>
            </w:pPr>
            <w:r>
              <w:t>Pf-LAMP vs RT-</w:t>
            </w:r>
            <w:r w:rsidR="00D6570E">
              <w:t>q</w:t>
            </w:r>
            <w:r>
              <w:t>PCR</w:t>
            </w:r>
          </w:p>
        </w:tc>
      </w:tr>
      <w:tr w:rsidR="00CE216A" w:rsidTr="00725006">
        <w:tc>
          <w:tcPr>
            <w:tcW w:w="9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E216A" w:rsidRDefault="00CE216A" w:rsidP="00725006">
            <w:r>
              <w:t>Method</w:t>
            </w:r>
          </w:p>
        </w:tc>
        <w:tc>
          <w:tcPr>
            <w:tcW w:w="37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E216A" w:rsidRDefault="00CE216A" w:rsidP="00725006">
            <w:r>
              <w:t xml:space="preserve">                              RT-PCR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E216A" w:rsidRDefault="00CE216A" w:rsidP="00725006">
            <w:r>
              <w:t>Method</w:t>
            </w:r>
          </w:p>
        </w:tc>
        <w:tc>
          <w:tcPr>
            <w:tcW w:w="37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E216A" w:rsidRDefault="00CE216A" w:rsidP="00725006">
            <w:r>
              <w:t xml:space="preserve">                              RT-PCR</w:t>
            </w:r>
          </w:p>
        </w:tc>
      </w:tr>
      <w:tr w:rsidR="00CE216A" w:rsidTr="00725006">
        <w:tc>
          <w:tcPr>
            <w:tcW w:w="935" w:type="dxa"/>
            <w:vMerge/>
            <w:tcBorders>
              <w:top w:val="single" w:sz="4" w:space="0" w:color="auto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single" w:sz="4" w:space="0" w:color="auto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single" w:sz="4" w:space="0" w:color="auto"/>
            </w:tcBorders>
          </w:tcPr>
          <w:p w:rsidR="00CE216A" w:rsidRDefault="00CE216A" w:rsidP="00725006">
            <w:r>
              <w:t>Pos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CE216A" w:rsidRDefault="00CE216A" w:rsidP="00725006">
            <w:r>
              <w:t>Neg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CE216A" w:rsidRDefault="00CE216A" w:rsidP="00725006">
            <w:r>
              <w:t>Total</w:t>
            </w:r>
          </w:p>
        </w:tc>
        <w:tc>
          <w:tcPr>
            <w:tcW w:w="935" w:type="dxa"/>
            <w:vMerge/>
            <w:tcBorders>
              <w:top w:val="single" w:sz="4" w:space="0" w:color="auto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single" w:sz="4" w:space="0" w:color="auto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single" w:sz="4" w:space="0" w:color="auto"/>
            </w:tcBorders>
          </w:tcPr>
          <w:p w:rsidR="00CE216A" w:rsidRDefault="00CE216A" w:rsidP="00725006">
            <w:r>
              <w:t>Pos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CE216A" w:rsidRDefault="00CE216A" w:rsidP="00725006">
            <w:r>
              <w:t>Neg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CE216A" w:rsidRDefault="00CE216A" w:rsidP="00725006">
            <w:r>
              <w:t>Total</w:t>
            </w:r>
          </w:p>
        </w:tc>
      </w:tr>
      <w:tr w:rsidR="00CE216A" w:rsidTr="00725006">
        <w:tc>
          <w:tcPr>
            <w:tcW w:w="935" w:type="dxa"/>
            <w:vMerge w:val="restart"/>
          </w:tcPr>
          <w:p w:rsidR="00CE216A" w:rsidRDefault="00CE216A" w:rsidP="00725006">
            <w:r>
              <w:t>Pan-LAMP</w:t>
            </w:r>
          </w:p>
        </w:tc>
        <w:tc>
          <w:tcPr>
            <w:tcW w:w="935" w:type="dxa"/>
          </w:tcPr>
          <w:p w:rsidR="00CE216A" w:rsidRDefault="00CE216A" w:rsidP="00725006">
            <w:r>
              <w:t>Pos</w:t>
            </w:r>
          </w:p>
        </w:tc>
        <w:tc>
          <w:tcPr>
            <w:tcW w:w="935" w:type="dxa"/>
          </w:tcPr>
          <w:p w:rsidR="00CE216A" w:rsidRDefault="00CE216A" w:rsidP="00725006">
            <w:r>
              <w:t>4</w:t>
            </w:r>
          </w:p>
        </w:tc>
        <w:tc>
          <w:tcPr>
            <w:tcW w:w="935" w:type="dxa"/>
          </w:tcPr>
          <w:p w:rsidR="00CE216A" w:rsidRDefault="00CE216A" w:rsidP="00725006">
            <w:r>
              <w:t>0</w:t>
            </w:r>
          </w:p>
        </w:tc>
        <w:tc>
          <w:tcPr>
            <w:tcW w:w="935" w:type="dxa"/>
          </w:tcPr>
          <w:p w:rsidR="00CE216A" w:rsidRDefault="00CE216A" w:rsidP="00725006">
            <w:r>
              <w:t>4</w:t>
            </w:r>
          </w:p>
        </w:tc>
        <w:tc>
          <w:tcPr>
            <w:tcW w:w="935" w:type="dxa"/>
            <w:vMerge w:val="restart"/>
          </w:tcPr>
          <w:p w:rsidR="00CE216A" w:rsidRDefault="00CE216A" w:rsidP="00725006">
            <w:r>
              <w:t>Pf-LAMP</w:t>
            </w:r>
          </w:p>
        </w:tc>
        <w:tc>
          <w:tcPr>
            <w:tcW w:w="935" w:type="dxa"/>
          </w:tcPr>
          <w:p w:rsidR="00CE216A" w:rsidRDefault="00CE216A" w:rsidP="00725006">
            <w:r>
              <w:t>Pos</w:t>
            </w:r>
          </w:p>
        </w:tc>
        <w:tc>
          <w:tcPr>
            <w:tcW w:w="935" w:type="dxa"/>
          </w:tcPr>
          <w:p w:rsidR="00CE216A" w:rsidRDefault="00CE216A" w:rsidP="00725006">
            <w:r>
              <w:t>4</w:t>
            </w:r>
          </w:p>
        </w:tc>
        <w:tc>
          <w:tcPr>
            <w:tcW w:w="935" w:type="dxa"/>
          </w:tcPr>
          <w:p w:rsidR="00CE216A" w:rsidRDefault="00CE216A" w:rsidP="00725006">
            <w:r>
              <w:t>0</w:t>
            </w:r>
          </w:p>
        </w:tc>
        <w:tc>
          <w:tcPr>
            <w:tcW w:w="935" w:type="dxa"/>
          </w:tcPr>
          <w:p w:rsidR="00CE216A" w:rsidRDefault="00CE216A" w:rsidP="00725006">
            <w:r>
              <w:t>4</w:t>
            </w:r>
          </w:p>
        </w:tc>
      </w:tr>
      <w:tr w:rsidR="00CE216A" w:rsidTr="00725006">
        <w:tc>
          <w:tcPr>
            <w:tcW w:w="935" w:type="dxa"/>
            <w:vMerge/>
          </w:tcPr>
          <w:p w:rsidR="00CE216A" w:rsidRDefault="00CE216A" w:rsidP="00725006"/>
        </w:tc>
        <w:tc>
          <w:tcPr>
            <w:tcW w:w="935" w:type="dxa"/>
          </w:tcPr>
          <w:p w:rsidR="00CE216A" w:rsidRDefault="00CE216A" w:rsidP="00725006">
            <w:r>
              <w:t>Neg</w:t>
            </w:r>
          </w:p>
        </w:tc>
        <w:tc>
          <w:tcPr>
            <w:tcW w:w="935" w:type="dxa"/>
          </w:tcPr>
          <w:p w:rsidR="00CE216A" w:rsidRDefault="00CE216A" w:rsidP="00725006">
            <w:r>
              <w:t>0</w:t>
            </w:r>
          </w:p>
        </w:tc>
        <w:tc>
          <w:tcPr>
            <w:tcW w:w="935" w:type="dxa"/>
          </w:tcPr>
          <w:p w:rsidR="00CE216A" w:rsidRDefault="00CE216A" w:rsidP="00725006">
            <w:r>
              <w:t>182</w:t>
            </w:r>
          </w:p>
        </w:tc>
        <w:tc>
          <w:tcPr>
            <w:tcW w:w="935" w:type="dxa"/>
          </w:tcPr>
          <w:p w:rsidR="00CE216A" w:rsidRDefault="00CE216A" w:rsidP="00725006">
            <w:r>
              <w:t>182</w:t>
            </w:r>
          </w:p>
        </w:tc>
        <w:tc>
          <w:tcPr>
            <w:tcW w:w="935" w:type="dxa"/>
            <w:vMerge/>
          </w:tcPr>
          <w:p w:rsidR="00CE216A" w:rsidRDefault="00CE216A" w:rsidP="00725006"/>
        </w:tc>
        <w:tc>
          <w:tcPr>
            <w:tcW w:w="935" w:type="dxa"/>
          </w:tcPr>
          <w:p w:rsidR="00CE216A" w:rsidRDefault="00CE216A" w:rsidP="00725006">
            <w:r>
              <w:t>Neg</w:t>
            </w:r>
          </w:p>
        </w:tc>
        <w:tc>
          <w:tcPr>
            <w:tcW w:w="935" w:type="dxa"/>
          </w:tcPr>
          <w:p w:rsidR="00CE216A" w:rsidRDefault="00CE216A" w:rsidP="00725006">
            <w:r>
              <w:t>0</w:t>
            </w:r>
          </w:p>
        </w:tc>
        <w:tc>
          <w:tcPr>
            <w:tcW w:w="935" w:type="dxa"/>
          </w:tcPr>
          <w:p w:rsidR="00CE216A" w:rsidRDefault="00CE216A" w:rsidP="00725006">
            <w:r>
              <w:t>182</w:t>
            </w:r>
          </w:p>
        </w:tc>
        <w:tc>
          <w:tcPr>
            <w:tcW w:w="935" w:type="dxa"/>
          </w:tcPr>
          <w:p w:rsidR="00CE216A" w:rsidRDefault="00CE216A" w:rsidP="00725006">
            <w:r>
              <w:t>182</w:t>
            </w:r>
          </w:p>
        </w:tc>
      </w:tr>
      <w:tr w:rsidR="00CE216A" w:rsidTr="00725006"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CE216A" w:rsidRDefault="00CE216A" w:rsidP="00725006"/>
        </w:tc>
        <w:tc>
          <w:tcPr>
            <w:tcW w:w="935" w:type="dxa"/>
            <w:tcBorders>
              <w:bottom w:val="single" w:sz="4" w:space="0" w:color="auto"/>
            </w:tcBorders>
          </w:tcPr>
          <w:p w:rsidR="00CE216A" w:rsidRDefault="00CE216A" w:rsidP="00725006">
            <w:r>
              <w:t>Total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CE216A" w:rsidRDefault="00CE216A" w:rsidP="00725006">
            <w:r>
              <w:t>4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CE216A" w:rsidRDefault="00CE216A" w:rsidP="00725006">
            <w:r>
              <w:t>182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CE216A" w:rsidRDefault="00CE216A" w:rsidP="00725006">
            <w:r>
              <w:t>186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CE216A" w:rsidRDefault="00CE216A" w:rsidP="00725006"/>
        </w:tc>
        <w:tc>
          <w:tcPr>
            <w:tcW w:w="935" w:type="dxa"/>
            <w:tcBorders>
              <w:bottom w:val="single" w:sz="4" w:space="0" w:color="auto"/>
            </w:tcBorders>
          </w:tcPr>
          <w:p w:rsidR="00CE216A" w:rsidRDefault="00CE216A" w:rsidP="00725006">
            <w:r>
              <w:t>Total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CE216A" w:rsidRDefault="00CE216A" w:rsidP="00725006">
            <w:r>
              <w:t>4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CE216A" w:rsidRDefault="00CE216A" w:rsidP="00725006">
            <w:r>
              <w:t>182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CE216A" w:rsidRDefault="00CE216A" w:rsidP="00725006">
            <w:r>
              <w:t>186</w:t>
            </w:r>
          </w:p>
        </w:tc>
      </w:tr>
    </w:tbl>
    <w:p w:rsidR="00CE216A" w:rsidRDefault="00CE216A" w:rsidP="00CE216A"/>
    <w:p w:rsidR="00CE216A" w:rsidRDefault="00B21F5F" w:rsidP="004A08EE">
      <w:pPr>
        <w:spacing w:after="0" w:line="240" w:lineRule="auto"/>
        <w:contextualSpacing/>
      </w:pPr>
      <w:r>
        <w:t xml:space="preserve">Table </w:t>
      </w:r>
      <w:r w:rsidR="009E0950">
        <w:t>S</w:t>
      </w:r>
      <w:r w:rsidR="00CE216A">
        <w:t>4: 2</w:t>
      </w:r>
      <w:r w:rsidR="00CE216A">
        <w:rPr>
          <w:rFonts w:cstheme="minorHAnsi"/>
        </w:rPr>
        <w:t>×</w:t>
      </w:r>
      <w:r w:rsidR="00CE216A">
        <w:t xml:space="preserve">2 table for sensitivity and specificity calculation </w:t>
      </w:r>
      <w:r w:rsidR="004A08EE">
        <w:t>from asymptomatic (Gonda</w:t>
      </w:r>
      <w:r w:rsidR="00CE216A">
        <w:t>r) samples</w:t>
      </w:r>
    </w:p>
    <w:tbl>
      <w:tblPr>
        <w:tblStyle w:val="TableGrid"/>
        <w:tblW w:w="0" w:type="auto"/>
        <w:tblLook w:val="04A0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CE216A" w:rsidTr="00725006">
        <w:tc>
          <w:tcPr>
            <w:tcW w:w="4675" w:type="dxa"/>
            <w:gridSpan w:val="5"/>
            <w:tcBorders>
              <w:left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Pan-LAMP vs RT-</w:t>
            </w:r>
            <w:r w:rsidR="00D6570E">
              <w:t>q</w:t>
            </w:r>
            <w:r>
              <w:t>PCR</w:t>
            </w:r>
          </w:p>
        </w:tc>
        <w:tc>
          <w:tcPr>
            <w:tcW w:w="4675" w:type="dxa"/>
            <w:gridSpan w:val="5"/>
            <w:tcBorders>
              <w:left w:val="nil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Pf-LAMP vs RT-</w:t>
            </w:r>
            <w:r w:rsidR="00D6570E">
              <w:t>q</w:t>
            </w:r>
            <w:r>
              <w:t>PCR</w:t>
            </w:r>
          </w:p>
        </w:tc>
      </w:tr>
      <w:tr w:rsidR="00CE216A" w:rsidTr="00725006"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Method</w:t>
            </w:r>
          </w:p>
        </w:tc>
        <w:tc>
          <w:tcPr>
            <w:tcW w:w="374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E216A" w:rsidRDefault="00CE216A" w:rsidP="00725006">
            <w:r>
              <w:t xml:space="preserve">                              RT-PCR</w:t>
            </w:r>
          </w:p>
        </w:tc>
        <w:tc>
          <w:tcPr>
            <w:tcW w:w="93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E216A" w:rsidRDefault="00CE216A" w:rsidP="00725006">
            <w:r>
              <w:t>Method</w:t>
            </w:r>
          </w:p>
        </w:tc>
        <w:tc>
          <w:tcPr>
            <w:tcW w:w="374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E216A" w:rsidRDefault="00CE216A" w:rsidP="00725006">
            <w:r>
              <w:t xml:space="preserve">                              RT-PCR</w:t>
            </w:r>
          </w:p>
        </w:tc>
      </w:tr>
      <w:tr w:rsidR="00CE216A" w:rsidTr="00725006"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:rsidR="00CE216A" w:rsidRDefault="00CE216A" w:rsidP="00725006">
            <w:r>
              <w:t>Pos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:rsidR="00CE216A" w:rsidRDefault="00CE216A" w:rsidP="00725006">
            <w:r>
              <w:t>Neg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:rsidR="00CE216A" w:rsidRDefault="00CE216A" w:rsidP="00725006">
            <w:r>
              <w:t>Total</w:t>
            </w:r>
          </w:p>
        </w:tc>
        <w:tc>
          <w:tcPr>
            <w:tcW w:w="935" w:type="dxa"/>
            <w:vMerge/>
            <w:tcBorders>
              <w:left w:val="nil"/>
              <w:bottom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:rsidR="00CE216A" w:rsidRDefault="00CE216A" w:rsidP="00725006">
            <w:r>
              <w:t>Pos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:rsidR="00CE216A" w:rsidRDefault="00CE216A" w:rsidP="00725006">
            <w:r>
              <w:t>Neg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:rsidR="00CE216A" w:rsidRDefault="00CE216A" w:rsidP="00725006">
            <w:r>
              <w:t>Total</w:t>
            </w:r>
          </w:p>
        </w:tc>
      </w:tr>
      <w:tr w:rsidR="00CE216A" w:rsidTr="00725006"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Pan-LAM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Po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3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Pf-LAM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Po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13</w:t>
            </w:r>
          </w:p>
        </w:tc>
      </w:tr>
      <w:tr w:rsidR="00CE216A" w:rsidTr="00725006"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Ne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2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276</w:t>
            </w: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Ne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2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295</w:t>
            </w:r>
          </w:p>
        </w:tc>
      </w:tr>
      <w:tr w:rsidR="00CE216A" w:rsidTr="00725006">
        <w:tc>
          <w:tcPr>
            <w:tcW w:w="9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16A" w:rsidRDefault="00CE216A" w:rsidP="00725006">
            <w:r>
              <w:t>Total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29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279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308</w:t>
            </w:r>
          </w:p>
        </w:tc>
        <w:tc>
          <w:tcPr>
            <w:tcW w:w="935" w:type="dxa"/>
            <w:vMerge/>
            <w:tcBorders>
              <w:top w:val="nil"/>
              <w:left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Total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12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296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308</w:t>
            </w:r>
          </w:p>
        </w:tc>
      </w:tr>
    </w:tbl>
    <w:p w:rsidR="004A08EE" w:rsidRDefault="004A08EE" w:rsidP="00CE216A">
      <w:pPr>
        <w:spacing w:line="480" w:lineRule="auto"/>
      </w:pPr>
    </w:p>
    <w:p w:rsidR="00CE216A" w:rsidRDefault="00B21F5F" w:rsidP="004A08EE">
      <w:pPr>
        <w:spacing w:line="240" w:lineRule="auto"/>
        <w:contextualSpacing/>
      </w:pPr>
      <w:r>
        <w:t xml:space="preserve">Table </w:t>
      </w:r>
      <w:r w:rsidR="009E0950">
        <w:t>S</w:t>
      </w:r>
      <w:r w:rsidR="004A08EE">
        <w:t>5</w:t>
      </w:r>
      <w:r w:rsidR="00CE216A">
        <w:t>: 2</w:t>
      </w:r>
      <w:r w:rsidR="00CE216A">
        <w:rPr>
          <w:rFonts w:cstheme="minorHAnsi"/>
        </w:rPr>
        <w:t>×</w:t>
      </w:r>
      <w:r w:rsidR="00CE216A">
        <w:t>2 table for sensitivity and specificity calculation from all asymptomatic (</w:t>
      </w:r>
      <w:r>
        <w:t>Gondar</w:t>
      </w:r>
      <w:r w:rsidR="00CE216A">
        <w:t xml:space="preserve"> + Bandarban))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CE216A" w:rsidTr="00725006">
        <w:tc>
          <w:tcPr>
            <w:tcW w:w="4675" w:type="dxa"/>
            <w:gridSpan w:val="5"/>
            <w:tcBorders>
              <w:bottom w:val="single" w:sz="4" w:space="0" w:color="auto"/>
              <w:right w:val="nil"/>
            </w:tcBorders>
          </w:tcPr>
          <w:p w:rsidR="00CE216A" w:rsidRDefault="00CE216A" w:rsidP="00725006">
            <w:pPr>
              <w:jc w:val="center"/>
            </w:pPr>
            <w:r>
              <w:t>Pan-LAMP vs RT-</w:t>
            </w:r>
            <w:r w:rsidR="00D6570E">
              <w:t>q</w:t>
            </w:r>
            <w:r>
              <w:t>PCR</w:t>
            </w:r>
          </w:p>
        </w:tc>
        <w:tc>
          <w:tcPr>
            <w:tcW w:w="4675" w:type="dxa"/>
            <w:gridSpan w:val="5"/>
            <w:tcBorders>
              <w:left w:val="nil"/>
              <w:bottom w:val="single" w:sz="4" w:space="0" w:color="auto"/>
            </w:tcBorders>
          </w:tcPr>
          <w:p w:rsidR="00CE216A" w:rsidRDefault="00CE216A" w:rsidP="00725006">
            <w:pPr>
              <w:jc w:val="center"/>
            </w:pPr>
            <w:r>
              <w:t>Pf-LAMP vs RT-</w:t>
            </w:r>
            <w:r w:rsidR="00D6570E">
              <w:t>q</w:t>
            </w:r>
            <w:r>
              <w:t>PCR</w:t>
            </w:r>
          </w:p>
        </w:tc>
      </w:tr>
      <w:tr w:rsidR="00CE216A" w:rsidTr="00725006">
        <w:tc>
          <w:tcPr>
            <w:tcW w:w="935" w:type="dxa"/>
            <w:vMerge w:val="restart"/>
            <w:tcBorders>
              <w:bottom w:val="nil"/>
              <w:right w:val="nil"/>
            </w:tcBorders>
          </w:tcPr>
          <w:p w:rsidR="00CE216A" w:rsidRDefault="00CE216A" w:rsidP="00725006">
            <w:r>
              <w:t>Method</w:t>
            </w:r>
          </w:p>
        </w:tc>
        <w:tc>
          <w:tcPr>
            <w:tcW w:w="374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E216A" w:rsidRDefault="00CE216A" w:rsidP="00725006">
            <w:r>
              <w:t xml:space="preserve">                              RT-PCR</w:t>
            </w:r>
          </w:p>
        </w:tc>
        <w:tc>
          <w:tcPr>
            <w:tcW w:w="93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E216A" w:rsidRDefault="00CE216A" w:rsidP="00725006">
            <w:r>
              <w:t>Method</w:t>
            </w:r>
          </w:p>
        </w:tc>
        <w:tc>
          <w:tcPr>
            <w:tcW w:w="3740" w:type="dxa"/>
            <w:gridSpan w:val="4"/>
            <w:tcBorders>
              <w:left w:val="nil"/>
              <w:bottom w:val="single" w:sz="4" w:space="0" w:color="auto"/>
            </w:tcBorders>
          </w:tcPr>
          <w:p w:rsidR="00CE216A" w:rsidRDefault="00CE216A" w:rsidP="00725006">
            <w:r>
              <w:t xml:space="preserve">                              RT-PCR</w:t>
            </w:r>
          </w:p>
        </w:tc>
      </w:tr>
      <w:tr w:rsidR="00CE216A" w:rsidTr="00725006">
        <w:tc>
          <w:tcPr>
            <w:tcW w:w="935" w:type="dxa"/>
            <w:vMerge/>
            <w:tcBorders>
              <w:top w:val="single" w:sz="4" w:space="0" w:color="auto"/>
              <w:bottom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r>
              <w:t>Po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r>
              <w:t>Neg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r>
              <w:t>Total</w:t>
            </w:r>
          </w:p>
        </w:tc>
        <w:tc>
          <w:tcPr>
            <w:tcW w:w="93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r>
              <w:t>Po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16A" w:rsidRDefault="00CE216A" w:rsidP="00725006">
            <w:r>
              <w:t>Neg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</w:tcBorders>
          </w:tcPr>
          <w:p w:rsidR="00CE216A" w:rsidRDefault="00CE216A" w:rsidP="00725006">
            <w:r>
              <w:t>Total</w:t>
            </w:r>
          </w:p>
        </w:tc>
      </w:tr>
      <w:tr w:rsidR="00CE216A" w:rsidTr="00725006">
        <w:tc>
          <w:tcPr>
            <w:tcW w:w="935" w:type="dxa"/>
            <w:vMerge w:val="restart"/>
            <w:tcBorders>
              <w:top w:val="nil"/>
              <w:bottom w:val="nil"/>
              <w:right w:val="nil"/>
            </w:tcBorders>
          </w:tcPr>
          <w:p w:rsidR="00CE216A" w:rsidRDefault="00CE216A" w:rsidP="00725006">
            <w:r>
              <w:t>Pan-LAM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Po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36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Pf-LAM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Po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:rsidR="00CE216A" w:rsidRDefault="00CE216A" w:rsidP="00725006">
            <w:r>
              <w:t>17</w:t>
            </w:r>
          </w:p>
        </w:tc>
      </w:tr>
      <w:tr w:rsidR="00CE216A" w:rsidTr="00725006">
        <w:tc>
          <w:tcPr>
            <w:tcW w:w="935" w:type="dxa"/>
            <w:vMerge/>
            <w:tcBorders>
              <w:top w:val="nil"/>
              <w:bottom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Ne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4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458</w:t>
            </w: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Ne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CE216A" w:rsidRDefault="00CE216A" w:rsidP="00725006">
            <w:r>
              <w:t>4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:rsidR="00CE216A" w:rsidRDefault="00CE216A" w:rsidP="00725006">
            <w:r>
              <w:t>477</w:t>
            </w:r>
          </w:p>
        </w:tc>
      </w:tr>
      <w:tr w:rsidR="00CE216A" w:rsidTr="00725006">
        <w:tc>
          <w:tcPr>
            <w:tcW w:w="935" w:type="dxa"/>
            <w:vMerge/>
            <w:tcBorders>
              <w:top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Total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33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461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494</w:t>
            </w:r>
          </w:p>
        </w:tc>
        <w:tc>
          <w:tcPr>
            <w:tcW w:w="935" w:type="dxa"/>
            <w:vMerge/>
            <w:tcBorders>
              <w:top w:val="nil"/>
              <w:left w:val="nil"/>
              <w:right w:val="nil"/>
            </w:tcBorders>
          </w:tcPr>
          <w:p w:rsidR="00CE216A" w:rsidRDefault="00CE216A" w:rsidP="00725006"/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Total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16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CE216A" w:rsidRDefault="00CE216A" w:rsidP="00725006">
            <w:r>
              <w:t>478</w:t>
            </w:r>
          </w:p>
        </w:tc>
        <w:tc>
          <w:tcPr>
            <w:tcW w:w="935" w:type="dxa"/>
            <w:tcBorders>
              <w:top w:val="nil"/>
              <w:left w:val="nil"/>
            </w:tcBorders>
          </w:tcPr>
          <w:p w:rsidR="00CE216A" w:rsidRDefault="00CE216A" w:rsidP="00725006">
            <w:r>
              <w:t>494</w:t>
            </w:r>
          </w:p>
        </w:tc>
      </w:tr>
    </w:tbl>
    <w:p w:rsidR="00914983" w:rsidRDefault="00CE216A" w:rsidP="00CE216A">
      <w:pPr>
        <w:spacing w:line="480" w:lineRule="auto"/>
        <w:rPr>
          <w:vertAlign w:val="superscript"/>
        </w:rPr>
      </w:pPr>
      <w:r w:rsidRPr="00E769EC">
        <w:rPr>
          <w:rFonts w:cstheme="minorHAnsi"/>
        </w:rPr>
        <w:t>*</w:t>
      </w:r>
      <w:r w:rsidRPr="00E769EC">
        <w:rPr>
          <w:vertAlign w:val="superscript"/>
        </w:rPr>
        <w:t>For Table (</w:t>
      </w:r>
      <w:r w:rsidR="0088479A">
        <w:rPr>
          <w:vertAlign w:val="superscript"/>
        </w:rPr>
        <w:t>S</w:t>
      </w:r>
      <w:r w:rsidRPr="00E769EC">
        <w:rPr>
          <w:vertAlign w:val="superscript"/>
        </w:rPr>
        <w:t>1-</w:t>
      </w:r>
      <w:r w:rsidR="0088479A">
        <w:rPr>
          <w:vertAlign w:val="superscript"/>
        </w:rPr>
        <w:t>S</w:t>
      </w:r>
      <w:r w:rsidRPr="00E769EC">
        <w:rPr>
          <w:vertAlign w:val="superscript"/>
        </w:rPr>
        <w:t>5): Pos=Positive and Neg=Negative</w:t>
      </w:r>
    </w:p>
    <w:p w:rsidR="00914983" w:rsidRDefault="00914983" w:rsidP="00914983">
      <w:pPr>
        <w:spacing w:line="480" w:lineRule="auto"/>
        <w:rPr>
          <w:sz w:val="24"/>
          <w:szCs w:val="24"/>
        </w:rPr>
      </w:pPr>
    </w:p>
    <w:sectPr w:rsidR="00914983" w:rsidSect="001452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57F7" w:rsidRDefault="002057F7" w:rsidP="00CE216A">
      <w:pPr>
        <w:spacing w:after="0" w:line="240" w:lineRule="auto"/>
      </w:pPr>
      <w:r>
        <w:separator/>
      </w:r>
    </w:p>
  </w:endnote>
  <w:endnote w:type="continuationSeparator" w:id="0">
    <w:p w:rsidR="002057F7" w:rsidRDefault="002057F7" w:rsidP="00CE2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57F7" w:rsidRDefault="002057F7" w:rsidP="00CE216A">
      <w:pPr>
        <w:spacing w:after="0" w:line="240" w:lineRule="auto"/>
      </w:pPr>
      <w:r>
        <w:separator/>
      </w:r>
    </w:p>
  </w:footnote>
  <w:footnote w:type="continuationSeparator" w:id="0">
    <w:p w:rsidR="002057F7" w:rsidRDefault="002057F7" w:rsidP="00CE2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E216A"/>
    <w:rsid w:val="000204E9"/>
    <w:rsid w:val="000316B2"/>
    <w:rsid w:val="001372E4"/>
    <w:rsid w:val="00145277"/>
    <w:rsid w:val="002057F7"/>
    <w:rsid w:val="00294B4F"/>
    <w:rsid w:val="002B221B"/>
    <w:rsid w:val="004A08EE"/>
    <w:rsid w:val="005D51A7"/>
    <w:rsid w:val="007870E0"/>
    <w:rsid w:val="0088479A"/>
    <w:rsid w:val="00914983"/>
    <w:rsid w:val="009E0950"/>
    <w:rsid w:val="00A76232"/>
    <w:rsid w:val="00B0504F"/>
    <w:rsid w:val="00B06F7B"/>
    <w:rsid w:val="00B21F5F"/>
    <w:rsid w:val="00C84F13"/>
    <w:rsid w:val="00CE216A"/>
    <w:rsid w:val="00D657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1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2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16A"/>
  </w:style>
  <w:style w:type="paragraph" w:styleId="Footer">
    <w:name w:val="footer"/>
    <w:basedOn w:val="Normal"/>
    <w:link w:val="FooterChar"/>
    <w:uiPriority w:val="99"/>
    <w:unhideWhenUsed/>
    <w:rsid w:val="00CE2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16A"/>
  </w:style>
  <w:style w:type="paragraph" w:styleId="BalloonText">
    <w:name w:val="Balloon Text"/>
    <w:basedOn w:val="Normal"/>
    <w:link w:val="BalloonTextChar"/>
    <w:uiPriority w:val="99"/>
    <w:semiHidden/>
    <w:unhideWhenUsed/>
    <w:rsid w:val="00B05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0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u Naser Mohon</dc:creator>
  <cp:keywords/>
  <dc:description/>
  <cp:lastModifiedBy>0013359</cp:lastModifiedBy>
  <cp:revision>7</cp:revision>
  <dcterms:created xsi:type="dcterms:W3CDTF">2019-08-28T19:35:00Z</dcterms:created>
  <dcterms:modified xsi:type="dcterms:W3CDTF">2019-10-01T09:19:00Z</dcterms:modified>
</cp:coreProperties>
</file>